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12F32" w14:textId="5CE7B23C" w:rsidR="000D6CBA" w:rsidRPr="00E61B69" w:rsidRDefault="000D6CBA" w:rsidP="000D6CBA">
      <w:pPr>
        <w:widowControl/>
        <w:wordWrap/>
        <w:autoSpaceDE/>
        <w:autoSpaceDN/>
        <w:jc w:val="center"/>
      </w:pPr>
      <w:r w:rsidRPr="00E61B69">
        <w:rPr>
          <w:noProof/>
        </w:rPr>
        <w:drawing>
          <wp:inline distT="0" distB="0" distL="0" distR="0" wp14:anchorId="3489379E" wp14:editId="0F278949">
            <wp:extent cx="3781425" cy="6803559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581672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765" cy="6822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397F4" w14:textId="5D0D28EB" w:rsidR="000D6CBA" w:rsidRPr="00E61B69" w:rsidRDefault="000D6CBA" w:rsidP="000D6CBA">
      <w:pPr>
        <w:rPr>
          <w:sz w:val="24"/>
          <w:szCs w:val="28"/>
        </w:rPr>
      </w:pPr>
      <w:r w:rsidRPr="00E61B69">
        <w:rPr>
          <w:rFonts w:ascii="Times New Roman" w:hAnsi="Times New Roman" w:cs="Times New Roman"/>
          <w:sz w:val="24"/>
          <w:szCs w:val="28"/>
        </w:rPr>
        <w:t xml:space="preserve">Figure S1. Representative two-channel HPLC chromatograms of a standard for PAHs and nitro-PAHs and an extract of atmospheric sample collected by the personal air sampler. </w:t>
      </w:r>
    </w:p>
    <w:p w14:paraId="124770BA" w14:textId="77777777" w:rsidR="00505E7D" w:rsidRPr="000D6CBA" w:rsidRDefault="00505E7D"/>
    <w:sectPr w:rsidR="00505E7D" w:rsidRPr="000D6CBA" w:rsidSect="00641EDB">
      <w:footerReference w:type="default" r:id="rId5"/>
      <w:pgSz w:w="11906" w:h="16838"/>
      <w:pgMar w:top="1701" w:right="1440" w:bottom="1440" w:left="15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99163417"/>
      <w:docPartObj>
        <w:docPartGallery w:val="Page Numbers (Bottom of Page)"/>
        <w:docPartUnique/>
      </w:docPartObj>
    </w:sdtPr>
    <w:sdtEndPr/>
    <w:sdtContent>
      <w:p w14:paraId="7ACA63AC" w14:textId="77777777" w:rsidR="00641EDB" w:rsidRDefault="000D6CB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026BE">
          <w:rPr>
            <w:noProof/>
            <w:lang w:val="ko-KR"/>
          </w:rPr>
          <w:t>16</w:t>
        </w:r>
        <w:r>
          <w:fldChar w:fldCharType="end"/>
        </w:r>
      </w:p>
    </w:sdtContent>
  </w:sdt>
  <w:p w14:paraId="415EB97E" w14:textId="77777777" w:rsidR="00641EDB" w:rsidRDefault="000D6CB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CBA"/>
    <w:rsid w:val="000D6CBA"/>
    <w:rsid w:val="0050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55675"/>
  <w15:chartTrackingRefBased/>
  <w15:docId w15:val="{5A2BCE0F-6D5F-474F-9C26-1AD016434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CBA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D6C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D6CBA"/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헌</dc:creator>
  <cp:keywords/>
  <dc:description/>
  <cp:lastModifiedBy>김헌</cp:lastModifiedBy>
  <cp:revision>1</cp:revision>
  <dcterms:created xsi:type="dcterms:W3CDTF">2021-02-24T03:10:00Z</dcterms:created>
  <dcterms:modified xsi:type="dcterms:W3CDTF">2021-02-24T03:11:00Z</dcterms:modified>
</cp:coreProperties>
</file>